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FC1363">
      <w:pPr>
        <w:pStyle w:val="SupplementaryMaterial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Supplementary Material</w:t>
      </w:r>
    </w:p>
    <w:p w14:paraId="0A4F5B6D" w14:textId="77777777" w:rsidR="00FC0BEA" w:rsidRPr="00FC0BEA" w:rsidRDefault="00FC0BEA" w:rsidP="00FC0BEA">
      <w:pPr>
        <w:pStyle w:val="Title"/>
      </w:pPr>
    </w:p>
    <w:p w14:paraId="517B6F66" w14:textId="5BD7BC68" w:rsidR="007C0E6C" w:rsidRDefault="007C0E6C" w:rsidP="00725966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02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dditional results on the </w:t>
      </w:r>
      <w:r w:rsidR="00704718" w:rsidRPr="00802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relationship between </w:t>
      </w:r>
      <w:r w:rsidR="00802EFF" w:rsidRPr="00802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perceived volume of exposure to </w:t>
      </w:r>
      <w:r w:rsidR="00704718" w:rsidRPr="00802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ood </w:t>
      </w:r>
      <w:r w:rsidR="00802EFF" w:rsidRPr="00802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messages and adolescent eating: </w:t>
      </w:r>
    </w:p>
    <w:p w14:paraId="250139C3" w14:textId="357BF748" w:rsidR="006F18A9" w:rsidRPr="006F18A9" w:rsidRDefault="006F18A9" w:rsidP="00725966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</w:pPr>
      <w:r w:rsidRPr="006F18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Exposure to non-core food</w:t>
      </w:r>
    </w:p>
    <w:p w14:paraId="14FDA43D" w14:textId="3942F74C" w:rsidR="00725966" w:rsidRPr="00704718" w:rsidRDefault="007C0E6C" w:rsidP="00704718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ceived volume of exposure to non-core food messages posted by peers showed the strongest association with intake of </w:t>
      </w:r>
      <w:r w:rsidR="00725966" w:rsidRPr="00704718">
        <w:rPr>
          <w:rStyle w:val="gd15mcfceub"/>
          <w:rFonts w:ascii="Times New Roman" w:eastAsiaTheme="majorEastAsia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avory non-core snacks such as chips (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 = 2.79, </w:t>
      </w:r>
      <w:r w:rsidR="00725966" w:rsidRPr="00704718">
        <w:rPr>
          <w:rStyle w:val="Emphasis"/>
          <w:rFonts w:eastAsiaTheme="majorEastAsia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704718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05) and </w:t>
      </w:r>
      <w:r w:rsidR="00725966" w:rsidRPr="00704718">
        <w:rPr>
          <w:rStyle w:val="gd15mcfceub"/>
          <w:rFonts w:ascii="Times New Roman" w:eastAsiaTheme="majorEastAsia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second strongest association with intake of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weet non-core snacks such as soft drinks (Z = </w:t>
      </w:r>
      <w:r w:rsidR="00725966" w:rsidRPr="00704718">
        <w:rPr>
          <w:rStyle w:val="gd15mcfceub"/>
          <w:rFonts w:ascii="Times New Roman" w:eastAsiaTheme="majorEastAsia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2.67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704718">
        <w:rPr>
          <w:rStyle w:val="Emphasis"/>
          <w:rFonts w:eastAsiaTheme="majorEastAsia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704718">
        <w:rPr>
          <w:rStyle w:val="gd15mcfceub"/>
          <w:rFonts w:ascii="Times New Roman" w:eastAsiaTheme="majorEastAsia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0.007)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Kruskal Wallis tests also showed that increased self-reported exposure to peer’s non-core food messages on social media was significantly associated with increased junk food intake (</w:t>
      </w:r>
      <w:r w:rsidR="00725966" w:rsidRPr="0070471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H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5) = </w:t>
      </w:r>
      <w:r w:rsidR="00725966" w:rsidRPr="00704718">
        <w:rPr>
          <w:rStyle w:val="gd15mcfceub"/>
          <w:rFonts w:ascii="Times New Roman" w:eastAsiaTheme="majorEastAsia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32.64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70471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.001).</w:t>
      </w:r>
      <w:r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04718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urthermore,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ruskal-Wallis tests and Kendall’s rank correlations revealed that increased self-reported exposure to celebrities’ non-core food messages was significantly associated with higher self-reported non-core food intake among adolescents, including sugar (H(6) = 15.79, p = 0.015), </w:t>
      </w:r>
      <w:r w:rsidR="00725966" w:rsidRPr="00704718">
        <w:rPr>
          <w:rFonts w:ascii="Times New Roman" w:hAnsi="Times New Roman" w:cs="Times New Roman"/>
          <w:sz w:val="24"/>
          <w:szCs w:val="24"/>
          <w:shd w:val="clear" w:color="auto" w:fill="FFFFFF"/>
        </w:rPr>
        <w:t>savory non-core snacks (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 = 2.12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34), and junk food intake (H(5) = </w:t>
      </w:r>
      <w:r w:rsidR="00725966" w:rsidRPr="00704718">
        <w:rPr>
          <w:rFonts w:ascii="Times New Roman" w:hAnsi="Times New Roman" w:cs="Times New Roman"/>
          <w:sz w:val="24"/>
          <w:szCs w:val="24"/>
          <w:shd w:val="clear" w:color="auto" w:fill="FFFFFF"/>
        </w:rPr>
        <w:t>16.94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05). However, these non-core messages were also associated with increased self-reported intake of fruits (Z = 1.96, p = 0.05)</w:t>
      </w:r>
      <w:r w:rsidR="00F719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endall’s rank correlation and Kruskal Wallis tests showed that increased self-reported exposure to social media influencers’ non-core food messages was significantly associated with higher intake of non-core food, including sweet snacks such as candy and chocolate (Z = 2.40, p = 0.016), </w:t>
      </w:r>
      <w:r w:rsidR="00725966" w:rsidRPr="00704718">
        <w:rPr>
          <w:rFonts w:ascii="Times New Roman" w:hAnsi="Times New Roman" w:cs="Times New Roman"/>
          <w:sz w:val="24"/>
          <w:szCs w:val="24"/>
          <w:shd w:val="clear" w:color="auto" w:fill="FFFFFF"/>
        </w:rPr>
        <w:t>savory snacks (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 = 2.46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14), and junk food (H(5) = </w:t>
      </w:r>
      <w:r w:rsidR="00725966" w:rsidRPr="00704718">
        <w:rPr>
          <w:rFonts w:ascii="Times New Roman" w:hAnsi="Times New Roman" w:cs="Times New Roman"/>
          <w:sz w:val="24"/>
          <w:szCs w:val="24"/>
          <w:shd w:val="clear" w:color="auto" w:fill="FFFFFF"/>
        </w:rPr>
        <w:t>19.84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01)</w:t>
      </w:r>
      <w:r w:rsidR="005E24D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h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gher food literacy (Z=2.27, p = 0.023) and intentions to eat core food (Z= 3.43, p &lt; .001).</w:t>
      </w:r>
      <w:r w:rsidR="00704718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for brands, a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olescents who reported increased exposure to non-core food messages posted by brands, were significantly more likely to report non-core food intake including sweet snacks (Z = 2.725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06), savory snacks (Z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= 1.917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55), as well as core food intake including fruits (Z = 2.210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= 0.027), and vegetables (Z = 3.024, </w:t>
      </w:r>
      <w:r w:rsidR="00725966" w:rsidRPr="00704718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="00725966" w:rsidRPr="007047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02).</w:t>
      </w:r>
    </w:p>
    <w:p w14:paraId="27C63F94" w14:textId="77777777" w:rsidR="005D0D62" w:rsidRPr="00704718" w:rsidRDefault="005D0D62" w:rsidP="00725966">
      <w:pPr>
        <w:rPr>
          <w:color w:val="000000" w:themeColor="text1"/>
          <w:shd w:val="clear" w:color="auto" w:fill="FFFFFF"/>
        </w:rPr>
      </w:pPr>
    </w:p>
    <w:p w14:paraId="1120B61C" w14:textId="12F57409" w:rsidR="006F18A9" w:rsidRPr="006F18A9" w:rsidRDefault="006F18A9" w:rsidP="006F18A9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</w:pPr>
      <w:r w:rsidRPr="006F18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Exposure to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core</w:t>
      </w:r>
      <w:r w:rsidRPr="006F18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 food</w:t>
      </w:r>
    </w:p>
    <w:p w14:paraId="1AA9DE47" w14:textId="77777777" w:rsidR="00543254" w:rsidRDefault="00725966" w:rsidP="005D0D62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endall’s rank correlation tests showed that increased self-reported exposure to celebrities’ core food messages on social media was significantly associated with higher intake of core food, specifically vegetables (Z = 2.47, </w:t>
      </w:r>
      <w:r w:rsidRPr="005D0D62">
        <w:rPr>
          <w:rFonts w:ascii="Times New Roman" w:hAnsi="Times New Roman" w:cs="Times New Roman"/>
          <w:i/>
          <w:iCs/>
          <w:sz w:val="24"/>
          <w:szCs w:val="24"/>
        </w:rPr>
        <w:t xml:space="preserve">p = </w:t>
      </w:r>
      <w:r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14).</w:t>
      </w:r>
      <w:r w:rsidR="00C216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21677" w:rsidRPr="00C216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erestingly, Kendall’s rank correlation tests</w:t>
      </w:r>
      <w:r w:rsidR="00C216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lso</w:t>
      </w:r>
      <w:r w:rsidR="00C21677" w:rsidRPr="00C216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owed that increased self-reported exposure to celebrities’ social media core food messages was significantly associated lower perceived healthiness of core food (Z = -2.42, p = 0.016)</w:t>
      </w:r>
      <w:r w:rsidR="005432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</w:t>
      </w:r>
      <w:r w:rsidR="00C21677" w:rsidRPr="00C216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d with higher perceived healthiness (Z = 2.36, p = 0.018) of non-core food. </w:t>
      </w:r>
    </w:p>
    <w:p w14:paraId="31648B6F" w14:textId="77777777" w:rsidR="009A37DB" w:rsidRDefault="00543254" w:rsidP="005D0D62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32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endall’s rank correlation tests showed that increased self-reported exposure to social media influencer’s core food messages on social media was significantly associated with higher liking of core food (Z=3.67, p &lt; .001) and lower liking of non-core foods (Z= -3.24, p = 0.001)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urthermore,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increased perceived volume of exposure to influencers’ core food messages on social media was significantly associated with higher intake of vegetables (</w:t>
      </w:r>
      <w:r w:rsidR="00725966" w:rsidRPr="005D0D62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Z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2.41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16) and fruits (</w:t>
      </w:r>
      <w:r w:rsidR="00725966" w:rsidRPr="005D0D62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Z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2.12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34), and lower intake of non-core food including sweet spreads such as chocolate spread and syrup (Z = -2.12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34) and sugared drinks such as soft drinks (</w:t>
      </w:r>
      <w:r w:rsidR="00725966" w:rsidRPr="005D0D62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Z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-2.28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23).</w:t>
      </w:r>
      <w:r w:rsidR="006F18A9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BB8C016" w14:textId="7BF026F2" w:rsidR="00725966" w:rsidRPr="005D0D62" w:rsidRDefault="001B6128" w:rsidP="005D0D62">
      <w:pPr>
        <w:pStyle w:val="HTMLPreformatted"/>
        <w:shd w:val="clear" w:color="auto" w:fill="FFFFFF" w:themeFill="background1"/>
        <w:suppressAutoHyphens/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B6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sed on Kendall’s rank correlation tests, adolescents who reported higher exposure to brand’s core food messages had significantly lower perceived healthiness of core food (Z = -2.09, p = 0.036) and higher perceived healthiness of non-core food (Z = 1.98, p = 0.048).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dditionally, Kendall’s rank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correlation tests showed that increased self-reported exposure to food brand’s core food messages on social media was significantly associated with higher intake of core food, specifically vegetables (Z = 2.64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08), fruits (Z = 2.09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37), and beans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Z = 3.66, </w:t>
      </w:r>
      <w:r w:rsidR="00725966" w:rsidRPr="005D0D6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.001).</w:t>
      </w:r>
      <w:r w:rsidR="005D0D62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Kruskal-Wallis tests also showed that increased reported exposure to branded core food messages was significantly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associated with increased junk food intake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(H(5) = 11.52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p =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0.042</w:t>
      </w:r>
      <w:r w:rsidR="005D0D62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As for health </w:t>
      </w:r>
      <w:r w:rsidR="00F719B4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organizations</w:t>
      </w:r>
      <w:r w:rsidR="005D0D62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, a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endall’s rank 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>correlation tests showed that increased perceived volume of exposure to health organizations’ core food messages on social media was significantly associated with higher intake of core foods: fruits (Z = 3.05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25966" w:rsidRPr="005D0D62">
        <w:rPr>
          <w:rStyle w:val="Emphasis"/>
          <w:rFonts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 = 0</w:t>
      </w:r>
      <w:r w:rsidR="00725966" w:rsidRPr="005D0D62"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002) and beans 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Z = 4.29,</w:t>
      </w:r>
      <w:r w:rsidR="00725966" w:rsidRPr="005D0D6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725966" w:rsidRPr="005D0D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.001). </w:t>
      </w:r>
    </w:p>
    <w:p w14:paraId="51F0326B" w14:textId="36CA72C1" w:rsidR="00FC1363" w:rsidRPr="00725966" w:rsidRDefault="00FC1363" w:rsidP="00FC1363">
      <w:pPr>
        <w:spacing w:before="0" w:after="0"/>
        <w:rPr>
          <w:rFonts w:cs="Times New Roman"/>
          <w:sz w:val="22"/>
          <w:lang w:val="en-GB"/>
        </w:rPr>
      </w:pPr>
    </w:p>
    <w:p w14:paraId="29026311" w14:textId="7849F8C9" w:rsidR="00EA3D3C" w:rsidRPr="00FC1363" w:rsidRDefault="00EA3D3C" w:rsidP="004B15D7">
      <w:pPr>
        <w:spacing w:before="0" w:after="0"/>
        <w:rPr>
          <w:rFonts w:cs="Times New Roman"/>
          <w:sz w:val="22"/>
        </w:rPr>
      </w:pPr>
    </w:p>
    <w:sectPr w:rsidR="00EA3D3C" w:rsidRPr="00FC13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8FF68" w14:textId="77777777" w:rsidR="003C02D5" w:rsidRDefault="003C02D5" w:rsidP="00117666">
      <w:pPr>
        <w:spacing w:after="0"/>
      </w:pPr>
      <w:r>
        <w:separator/>
      </w:r>
    </w:p>
  </w:endnote>
  <w:endnote w:type="continuationSeparator" w:id="0">
    <w:p w14:paraId="629536AD" w14:textId="77777777" w:rsidR="003C02D5" w:rsidRDefault="003C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37F03" w14:textId="77777777" w:rsidR="003C02D5" w:rsidRDefault="003C02D5" w:rsidP="00117666">
      <w:pPr>
        <w:spacing w:after="0"/>
      </w:pPr>
      <w:r>
        <w:separator/>
      </w:r>
    </w:p>
  </w:footnote>
  <w:footnote w:type="continuationSeparator" w:id="0">
    <w:p w14:paraId="2B9F3702" w14:textId="77777777" w:rsidR="003C02D5" w:rsidRDefault="003C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F"/>
    <w:rsid w:val="00082867"/>
    <w:rsid w:val="000A4919"/>
    <w:rsid w:val="000D5754"/>
    <w:rsid w:val="000D66DD"/>
    <w:rsid w:val="00105FD9"/>
    <w:rsid w:val="00115E21"/>
    <w:rsid w:val="00117666"/>
    <w:rsid w:val="001549D3"/>
    <w:rsid w:val="00160065"/>
    <w:rsid w:val="00177D84"/>
    <w:rsid w:val="001B6128"/>
    <w:rsid w:val="001F464B"/>
    <w:rsid w:val="00230F0E"/>
    <w:rsid w:val="00267D18"/>
    <w:rsid w:val="002868E2"/>
    <w:rsid w:val="002869C3"/>
    <w:rsid w:val="002936E4"/>
    <w:rsid w:val="002B4A57"/>
    <w:rsid w:val="002C74CA"/>
    <w:rsid w:val="00306F5E"/>
    <w:rsid w:val="00342397"/>
    <w:rsid w:val="003544FB"/>
    <w:rsid w:val="003C02D5"/>
    <w:rsid w:val="003D2F2D"/>
    <w:rsid w:val="00401590"/>
    <w:rsid w:val="00425102"/>
    <w:rsid w:val="0043489B"/>
    <w:rsid w:val="00447801"/>
    <w:rsid w:val="00452E9C"/>
    <w:rsid w:val="004735C8"/>
    <w:rsid w:val="004961FF"/>
    <w:rsid w:val="004A0E18"/>
    <w:rsid w:val="004B15D7"/>
    <w:rsid w:val="00517A89"/>
    <w:rsid w:val="005250F2"/>
    <w:rsid w:val="00543254"/>
    <w:rsid w:val="005721CC"/>
    <w:rsid w:val="00593EEA"/>
    <w:rsid w:val="005A5EEE"/>
    <w:rsid w:val="005D0D62"/>
    <w:rsid w:val="005E24D0"/>
    <w:rsid w:val="006375C7"/>
    <w:rsid w:val="00654E8F"/>
    <w:rsid w:val="00660D05"/>
    <w:rsid w:val="006820B1"/>
    <w:rsid w:val="006B7D14"/>
    <w:rsid w:val="006F18A9"/>
    <w:rsid w:val="00701727"/>
    <w:rsid w:val="00704718"/>
    <w:rsid w:val="0070566C"/>
    <w:rsid w:val="00714C50"/>
    <w:rsid w:val="00721A3A"/>
    <w:rsid w:val="00725966"/>
    <w:rsid w:val="00725A7D"/>
    <w:rsid w:val="0073338D"/>
    <w:rsid w:val="007501BE"/>
    <w:rsid w:val="00790BB3"/>
    <w:rsid w:val="007C0E6C"/>
    <w:rsid w:val="007C206C"/>
    <w:rsid w:val="00802EFF"/>
    <w:rsid w:val="00803D24"/>
    <w:rsid w:val="00817DD6"/>
    <w:rsid w:val="008353DD"/>
    <w:rsid w:val="008774C2"/>
    <w:rsid w:val="00885156"/>
    <w:rsid w:val="0088652C"/>
    <w:rsid w:val="009151AA"/>
    <w:rsid w:val="0093429D"/>
    <w:rsid w:val="00943573"/>
    <w:rsid w:val="00970F7D"/>
    <w:rsid w:val="00994A3D"/>
    <w:rsid w:val="00996A6F"/>
    <w:rsid w:val="009A37DB"/>
    <w:rsid w:val="009C2B12"/>
    <w:rsid w:val="009C35F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74AC3"/>
    <w:rsid w:val="00C21677"/>
    <w:rsid w:val="00C2384A"/>
    <w:rsid w:val="00C52A7B"/>
    <w:rsid w:val="00C56BAF"/>
    <w:rsid w:val="00C679AA"/>
    <w:rsid w:val="00C75972"/>
    <w:rsid w:val="00CC0A3A"/>
    <w:rsid w:val="00CD066B"/>
    <w:rsid w:val="00CE4FEE"/>
    <w:rsid w:val="00D15B65"/>
    <w:rsid w:val="00D97EE7"/>
    <w:rsid w:val="00DB59C3"/>
    <w:rsid w:val="00DC259A"/>
    <w:rsid w:val="00DC47A0"/>
    <w:rsid w:val="00DE23E8"/>
    <w:rsid w:val="00DE7D9B"/>
    <w:rsid w:val="00DF3A6F"/>
    <w:rsid w:val="00E52377"/>
    <w:rsid w:val="00E64E17"/>
    <w:rsid w:val="00E866C9"/>
    <w:rsid w:val="00E87796"/>
    <w:rsid w:val="00EA3D3C"/>
    <w:rsid w:val="00F46900"/>
    <w:rsid w:val="00F61D89"/>
    <w:rsid w:val="00F719B4"/>
    <w:rsid w:val="00FC0BEA"/>
    <w:rsid w:val="00FC1363"/>
    <w:rsid w:val="00FD22C2"/>
    <w:rsid w:val="00F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1363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FC136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15mcfceub">
    <w:name w:val="gd15mcfceub"/>
    <w:basedOn w:val="DefaultParagraphFont"/>
    <w:rsid w:val="000A4919"/>
  </w:style>
  <w:style w:type="paragraph" w:customStyle="1" w:styleId="Paragraph">
    <w:name w:val="Paragraph"/>
    <w:basedOn w:val="Normal"/>
    <w:next w:val="Normal"/>
    <w:qFormat/>
    <w:rsid w:val="0088652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7259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Qutteina</cp:lastModifiedBy>
  <cp:revision>5</cp:revision>
  <cp:lastPrinted>2013-10-03T12:51:00Z</cp:lastPrinted>
  <dcterms:created xsi:type="dcterms:W3CDTF">2026-04-22T07:59:00Z</dcterms:created>
  <dcterms:modified xsi:type="dcterms:W3CDTF">2026-04-2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